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C4EE0" w14:textId="77777777" w:rsidR="00CD3D92" w:rsidRPr="002D4D41" w:rsidRDefault="00614329" w:rsidP="002D4D41">
      <w:pPr>
        <w:spacing w:after="0" w:line="240" w:lineRule="auto"/>
        <w:rPr>
          <w:sz w:val="16"/>
          <w:szCs w:val="18"/>
          <w:lang w:val="en-US"/>
        </w:rPr>
      </w:pPr>
      <w:r>
        <w:rPr>
          <w:b/>
          <w:sz w:val="16"/>
          <w:szCs w:val="18"/>
          <w:lang w:val="en-US"/>
        </w:rPr>
        <w:t xml:space="preserve">Table </w:t>
      </w:r>
      <w:r w:rsidR="002D4D41">
        <w:rPr>
          <w:b/>
          <w:sz w:val="16"/>
          <w:szCs w:val="18"/>
          <w:lang w:val="en-US"/>
        </w:rPr>
        <w:t>S</w:t>
      </w:r>
      <w:r>
        <w:rPr>
          <w:b/>
          <w:sz w:val="16"/>
          <w:szCs w:val="18"/>
          <w:lang w:val="en-US"/>
        </w:rPr>
        <w:t>1:</w:t>
      </w:r>
      <w:r w:rsidRPr="00BA4204">
        <w:rPr>
          <w:sz w:val="16"/>
          <w:szCs w:val="18"/>
          <w:lang w:val="en-US"/>
        </w:rPr>
        <w:t xml:space="preserve"> </w:t>
      </w:r>
      <w:r w:rsidR="002D4D41">
        <w:rPr>
          <w:sz w:val="16"/>
          <w:szCs w:val="18"/>
          <w:lang w:val="en-US"/>
        </w:rPr>
        <w:t>Linear</w:t>
      </w:r>
      <w:r w:rsidR="00E52B86">
        <w:rPr>
          <w:sz w:val="16"/>
          <w:szCs w:val="18"/>
          <w:lang w:val="en-US"/>
        </w:rPr>
        <w:t xml:space="preserve"> regression </w:t>
      </w:r>
      <w:r w:rsidR="002D4D41">
        <w:rPr>
          <w:sz w:val="16"/>
          <w:szCs w:val="18"/>
          <w:lang w:val="en-US"/>
        </w:rPr>
        <w:t xml:space="preserve">model between </w:t>
      </w:r>
      <w:r w:rsidR="002D4D41" w:rsidRPr="006E604E">
        <w:rPr>
          <w:color w:val="000000" w:themeColor="text1"/>
          <w:sz w:val="16"/>
          <w:szCs w:val="18"/>
          <w:lang w:val="en-US"/>
        </w:rPr>
        <w:t xml:space="preserve">physician density </w:t>
      </w:r>
      <w:r w:rsidR="003D3BF6" w:rsidRPr="006E604E">
        <w:rPr>
          <w:color w:val="000000" w:themeColor="text1"/>
          <w:sz w:val="16"/>
          <w:szCs w:val="18"/>
          <w:lang w:val="en-US"/>
        </w:rPr>
        <w:t>(</w:t>
      </w:r>
      <w:r w:rsidR="003D3BF6" w:rsidRPr="003D3BF6">
        <w:rPr>
          <w:sz w:val="16"/>
          <w:szCs w:val="18"/>
          <w:lang w:val="en-US"/>
        </w:rPr>
        <w:t>as of 201</w:t>
      </w:r>
      <w:r w:rsidR="003D3BF6">
        <w:rPr>
          <w:sz w:val="16"/>
          <w:szCs w:val="18"/>
          <w:lang w:val="en-US"/>
        </w:rPr>
        <w:t>9</w:t>
      </w:r>
      <w:r w:rsidR="003D3BF6" w:rsidRPr="003D3BF6">
        <w:rPr>
          <w:sz w:val="16"/>
          <w:szCs w:val="18"/>
          <w:lang w:val="en-US"/>
        </w:rPr>
        <w:t xml:space="preserve">) </w:t>
      </w:r>
      <w:r w:rsidR="002D4D41">
        <w:rPr>
          <w:sz w:val="16"/>
          <w:szCs w:val="18"/>
          <w:lang w:val="en-US"/>
        </w:rPr>
        <w:t>as dependent variable and</w:t>
      </w:r>
      <w:r w:rsidR="003D3BF6">
        <w:rPr>
          <w:sz w:val="16"/>
          <w:szCs w:val="18"/>
          <w:lang w:val="en-US"/>
        </w:rPr>
        <w:t xml:space="preserve"> GIMD 2015</w:t>
      </w:r>
    </w:p>
    <w:tbl>
      <w:tblPr>
        <w:tblStyle w:val="TableGrid"/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"/>
        <w:gridCol w:w="1499"/>
        <w:gridCol w:w="66"/>
        <w:gridCol w:w="786"/>
        <w:gridCol w:w="788"/>
        <w:gridCol w:w="721"/>
        <w:gridCol w:w="70"/>
        <w:gridCol w:w="788"/>
        <w:gridCol w:w="787"/>
        <w:gridCol w:w="722"/>
        <w:gridCol w:w="71"/>
        <w:gridCol w:w="787"/>
        <w:gridCol w:w="788"/>
        <w:gridCol w:w="792"/>
      </w:tblGrid>
      <w:tr w:rsidR="0055622E" w:rsidRPr="003527DD" w14:paraId="7429EA5F" w14:textId="77777777" w:rsidTr="008156EB">
        <w:trPr>
          <w:trHeight w:val="123"/>
        </w:trPr>
        <w:tc>
          <w:tcPr>
            <w:tcW w:w="17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CAB800" w14:textId="77777777" w:rsidR="0055622E" w:rsidRPr="003F5AB2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019C8F" w14:textId="77777777" w:rsidR="0055622E" w:rsidRPr="003F5AB2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FB82" w14:textId="77777777" w:rsidR="0055622E" w:rsidRPr="00BC7086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 w:rsidR="002D4D41">
              <w:rPr>
                <w:b/>
                <w:sz w:val="16"/>
                <w:szCs w:val="18"/>
                <w:lang w:val="en-US"/>
              </w:rPr>
              <w:t>S</w:t>
            </w:r>
            <w:r w:rsidRPr="00BC7086">
              <w:rPr>
                <w:b/>
                <w:sz w:val="16"/>
                <w:szCs w:val="18"/>
                <w:lang w:val="en-US"/>
              </w:rPr>
              <w:t>1</w:t>
            </w:r>
            <w:r>
              <w:rPr>
                <w:b/>
                <w:sz w:val="16"/>
                <w:szCs w:val="18"/>
                <w:lang w:val="en-US"/>
              </w:rPr>
              <w:t>.1</w:t>
            </w:r>
            <w:r w:rsidR="009321D7"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070BC" w14:textId="77777777" w:rsidR="0055622E" w:rsidRPr="00BC7086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1B337" w14:textId="77777777" w:rsidR="0055622E" w:rsidRPr="00BC7086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 w:rsidR="002D4D41">
              <w:rPr>
                <w:b/>
                <w:sz w:val="16"/>
                <w:szCs w:val="18"/>
                <w:lang w:val="en-US"/>
              </w:rPr>
              <w:t>S</w:t>
            </w:r>
            <w:r>
              <w:rPr>
                <w:b/>
                <w:sz w:val="16"/>
                <w:szCs w:val="18"/>
                <w:lang w:val="en-US"/>
              </w:rPr>
              <w:t>1</w:t>
            </w:r>
            <w:r w:rsidRPr="00BC7086">
              <w:rPr>
                <w:b/>
                <w:sz w:val="16"/>
                <w:szCs w:val="18"/>
                <w:lang w:val="en-US"/>
              </w:rPr>
              <w:t>.2</w:t>
            </w:r>
            <w:r w:rsidR="009321D7" w:rsidRPr="009321D7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5136F" w14:textId="77777777" w:rsidR="0055622E" w:rsidRPr="00BC7086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7439E" w14:textId="77777777" w:rsidR="0055622E" w:rsidRPr="00BC7086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 w:rsidR="002D4D41">
              <w:rPr>
                <w:b/>
                <w:sz w:val="16"/>
                <w:szCs w:val="18"/>
                <w:lang w:val="en-US"/>
              </w:rPr>
              <w:t>S</w:t>
            </w:r>
            <w:r>
              <w:rPr>
                <w:b/>
                <w:sz w:val="16"/>
                <w:szCs w:val="18"/>
                <w:lang w:val="en-US"/>
              </w:rPr>
              <w:t>1</w:t>
            </w:r>
            <w:r w:rsidRPr="00BC7086">
              <w:rPr>
                <w:b/>
                <w:sz w:val="16"/>
                <w:szCs w:val="18"/>
                <w:lang w:val="en-US"/>
              </w:rPr>
              <w:t>.3</w:t>
            </w:r>
            <w:r w:rsidR="009321D7"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ǂ</w:t>
            </w:r>
          </w:p>
        </w:tc>
      </w:tr>
      <w:tr w:rsidR="0055622E" w:rsidRPr="003527DD" w14:paraId="4F5B8CF8" w14:textId="77777777" w:rsidTr="008156EB">
        <w:trPr>
          <w:trHeight w:val="77"/>
        </w:trPr>
        <w:tc>
          <w:tcPr>
            <w:tcW w:w="1765" w:type="dxa"/>
            <w:gridSpan w:val="2"/>
            <w:vMerge/>
            <w:tcBorders>
              <w:left w:val="nil"/>
              <w:right w:val="nil"/>
            </w:tcBorders>
          </w:tcPr>
          <w:p w14:paraId="071146E3" w14:textId="77777777" w:rsidR="0055622E" w:rsidRPr="00290940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right w:val="nil"/>
            </w:tcBorders>
          </w:tcPr>
          <w:p w14:paraId="3CD9160E" w14:textId="77777777" w:rsidR="0055622E" w:rsidRPr="00290940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</w:tcPr>
          <w:p w14:paraId="6F2FFBA3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D59347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27FD666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</w:tcPr>
          <w:p w14:paraId="7D50C518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A612D9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42DD33D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DC525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0EB31" w14:textId="77777777" w:rsidR="0055622E" w:rsidRPr="00A02F11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</w:tr>
      <w:tr w:rsidR="0055622E" w:rsidRPr="003527DD" w14:paraId="178ACC90" w14:textId="77777777" w:rsidTr="008156EB">
        <w:tc>
          <w:tcPr>
            <w:tcW w:w="17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BDB97" w14:textId="77777777" w:rsidR="0055622E" w:rsidRPr="00290940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63ECFF" w14:textId="77777777" w:rsidR="0055622E" w:rsidRPr="00290940" w:rsidRDefault="0055622E" w:rsidP="008156EB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7D4DE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E2782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E7E6B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1784A0B2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8DA0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1F79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3176" w14:textId="77777777" w:rsidR="0055622E" w:rsidRPr="00200A37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00940CC" w14:textId="77777777" w:rsidR="0055622E" w:rsidRPr="00200A37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7D682" w14:textId="77777777" w:rsidR="0055622E" w:rsidRPr="00200A37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D1190" w14:textId="77777777" w:rsidR="0055622E" w:rsidRPr="00290940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C76F" w14:textId="77777777" w:rsidR="0055622E" w:rsidRPr="00200A37" w:rsidRDefault="0055622E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55622E" w:rsidRPr="003527DD" w14:paraId="3A656314" w14:textId="77777777" w:rsidTr="008156EB"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65E9E" w14:textId="77777777" w:rsidR="0055622E" w:rsidRPr="00584F22" w:rsidRDefault="0055622E" w:rsidP="008156EB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GIMD 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34F8B6FB" w14:textId="77777777" w:rsidR="0055622E" w:rsidRPr="00584F22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907E05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608D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8680026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48DAA69E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6DC22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EA7CAEF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2110B5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D8AE073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15672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E35DF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57991" w14:textId="77777777" w:rsidR="0055622E" w:rsidRPr="00584F22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5622E" w:rsidRPr="003527DD" w14:paraId="5F3FF23F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5E96C0F8" w14:textId="77777777" w:rsidR="0055622E" w:rsidRPr="00EE5115" w:rsidRDefault="0055622E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75C79A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1, lea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39775329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1BE1B2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5252134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C77A6E6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754AABAE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A92227" w14:textId="77777777" w:rsidR="0055622E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F901A66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6516192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B18DF74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4412E93" w14:textId="77777777" w:rsidR="0055622E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A4712D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96B8E6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5622E" w:rsidRPr="003527DD" w14:paraId="78317077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33D388C" w14:textId="77777777" w:rsidR="0055622E" w:rsidRPr="00EE5115" w:rsidRDefault="0055622E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EAF2EA5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319D5D57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D128D92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CE185E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9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C89B194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2.2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96E5608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E72D85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3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7CA4580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3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5D8EE7A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9.6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E41BA41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A9313DF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3.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76E3E0F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B4F9C71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7.93</w:t>
            </w:r>
          </w:p>
        </w:tc>
      </w:tr>
      <w:tr w:rsidR="0055622E" w:rsidRPr="000D75A4" w14:paraId="110D581B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BB48822" w14:textId="77777777" w:rsidR="0055622E" w:rsidRPr="00EE5115" w:rsidRDefault="0055622E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7D7406A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7CF07F7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C71401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7.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FB5408D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77A14B4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3.4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7178E8B2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683F46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5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F447B2C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9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13619B5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2.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384FC9C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FDBCDED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3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E77F476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8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AEA13F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7.96</w:t>
            </w:r>
          </w:p>
        </w:tc>
      </w:tr>
      <w:tr w:rsidR="0055622E" w:rsidRPr="000D75A4" w14:paraId="28D55CB8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7F9C811" w14:textId="77777777" w:rsidR="0055622E" w:rsidRPr="00EE5115" w:rsidRDefault="0055622E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47D2039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5F4A01B2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5300572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0.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E4DC2F4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83CCAA1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6.5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F3660F9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4330C2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6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566B40C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9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01615D1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4.4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A4FA428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C5952F9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6.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9D0D607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BAF8D87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2.14</w:t>
            </w:r>
          </w:p>
        </w:tc>
      </w:tr>
      <w:tr w:rsidR="008E44B9" w:rsidRPr="000D75A4" w14:paraId="7FF05FA7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C52CF2B" w14:textId="77777777" w:rsidR="008E44B9" w:rsidRPr="00EE5115" w:rsidRDefault="008E44B9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FE273AC" w14:textId="77777777" w:rsidR="008E44B9" w:rsidRDefault="008E44B9" w:rsidP="008156EB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5, mo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D7C592A" w14:textId="77777777" w:rsidR="008E44B9" w:rsidRPr="0007483B" w:rsidRDefault="008E44B9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6756544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3.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0BAC6B5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865E1E6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9.53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7980DB8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532B87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3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4B9B229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2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2F499C0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4.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CBB1FD5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1C11A59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1CBECB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.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1D05242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9.43</w:t>
            </w:r>
          </w:p>
        </w:tc>
      </w:tr>
      <w:tr w:rsidR="0055622E" w:rsidRPr="0007483B" w14:paraId="4002F1D1" w14:textId="77777777" w:rsidTr="008156EB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39273EB" w14:textId="77777777" w:rsidR="0055622E" w:rsidRPr="00EE5115" w:rsidRDefault="0055622E" w:rsidP="008156EB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475C7B9" w14:textId="77777777" w:rsidR="0055622E" w:rsidRPr="008E44B9" w:rsidRDefault="008E44B9" w:rsidP="008156EB">
            <w:pPr>
              <w:rPr>
                <w:i/>
                <w:sz w:val="16"/>
                <w:szCs w:val="18"/>
                <w:lang w:val="en-US"/>
              </w:rPr>
            </w:pPr>
            <w:r w:rsidRPr="008E44B9">
              <w:rPr>
                <w:i/>
                <w:sz w:val="16"/>
                <w:szCs w:val="18"/>
                <w:lang w:val="en-US"/>
              </w:rPr>
              <w:t>Intercept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57BFDBE" w14:textId="77777777" w:rsidR="0055622E" w:rsidRPr="0007483B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0C22D53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6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451B80C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5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E0E779C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67.9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5C0F4794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39E38A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2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4DAF8C1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23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F85D2DD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61.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BF73E74" w14:textId="77777777" w:rsidR="0055622E" w:rsidRPr="0007483B" w:rsidRDefault="0055622E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723BDA2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21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2ED35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05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C6F2C4B" w14:textId="77777777" w:rsidR="0055622E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37.80</w:t>
            </w:r>
          </w:p>
        </w:tc>
      </w:tr>
      <w:tr w:rsidR="0055622E" w:rsidRPr="00573C59" w14:paraId="1E4F35D4" w14:textId="77777777" w:rsidTr="008156EB">
        <w:tc>
          <w:tcPr>
            <w:tcW w:w="893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3BE16" w14:textId="77777777" w:rsidR="0055622E" w:rsidRDefault="0055622E" w:rsidP="008156EB">
            <w:pPr>
              <w:jc w:val="both"/>
              <w:rPr>
                <w:sz w:val="16"/>
                <w:szCs w:val="18"/>
                <w:lang w:val="en-US"/>
              </w:rPr>
            </w:pPr>
          </w:p>
          <w:p w14:paraId="46A01FB1" w14:textId="77777777" w:rsidR="0055622E" w:rsidRPr="009321D7" w:rsidRDefault="0055622E" w:rsidP="008156EB">
            <w:pPr>
              <w:jc w:val="both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IRR, incidence rate ratio; CI, confidence interval; Q1, first Quintile; Q2, second quintile; Q3, third quintile, Q4, fourth quintile; Q5, fifth quintile</w:t>
            </w:r>
            <w:r w:rsidR="009321D7">
              <w:rPr>
                <w:sz w:val="16"/>
                <w:szCs w:val="18"/>
                <w:lang w:val="en-US"/>
              </w:rPr>
              <w:t xml:space="preserve">; </w:t>
            </w:r>
            <w:r w:rsidR="009321D7" w:rsidRPr="009321D7">
              <w:rPr>
                <w:sz w:val="16"/>
                <w:szCs w:val="18"/>
                <w:vertAlign w:val="superscript"/>
                <w:lang w:val="en-US"/>
              </w:rPr>
              <w:t>#</w:t>
            </w:r>
            <w:r w:rsidR="009321D7" w:rsidRPr="009321D7">
              <w:rPr>
                <w:sz w:val="16"/>
                <w:szCs w:val="18"/>
                <w:lang w:val="en-US"/>
              </w:rPr>
              <w:t xml:space="preserve"> </w:t>
            </w:r>
            <w:r w:rsidR="002D4D41">
              <w:rPr>
                <w:sz w:val="16"/>
                <w:szCs w:val="18"/>
                <w:lang w:val="en-US"/>
              </w:rPr>
              <w:t>unadjusted</w:t>
            </w:r>
            <w:r w:rsidR="009321D7" w:rsidRPr="009321D7">
              <w:rPr>
                <w:sz w:val="16"/>
                <w:szCs w:val="18"/>
                <w:lang w:val="en-US"/>
              </w:rPr>
              <w:t xml:space="preserve">; </w:t>
            </w:r>
            <w:r w:rsidR="009321D7" w:rsidRPr="009321D7">
              <w:rPr>
                <w:sz w:val="16"/>
                <w:szCs w:val="18"/>
                <w:vertAlign w:val="superscript"/>
                <w:lang w:val="en-US"/>
              </w:rPr>
              <w:t>†</w:t>
            </w:r>
            <w:r w:rsidR="009321D7" w:rsidRPr="009321D7">
              <w:rPr>
                <w:sz w:val="16"/>
                <w:szCs w:val="18"/>
                <w:lang w:val="en-US"/>
              </w:rPr>
              <w:t xml:space="preserve"> adjusted for federal state</w:t>
            </w:r>
            <w:r w:rsidR="009321D7">
              <w:rPr>
                <w:sz w:val="16"/>
                <w:szCs w:val="18"/>
                <w:lang w:val="en-US"/>
              </w:rPr>
              <w:t xml:space="preserve">; </w:t>
            </w:r>
            <w:r w:rsidR="009321D7" w:rsidRPr="009321D7"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ǂ</w:t>
            </w:r>
            <w:r w:rsidR="009321D7">
              <w:rPr>
                <w:rFonts w:cstheme="minorHAnsi"/>
                <w:sz w:val="16"/>
                <w:szCs w:val="18"/>
                <w:lang w:val="en-US"/>
              </w:rPr>
              <w:t xml:space="preserve"> </w:t>
            </w:r>
            <w:r w:rsidR="009321D7">
              <w:rPr>
                <w:sz w:val="16"/>
                <w:szCs w:val="18"/>
                <w:lang w:val="en-US"/>
              </w:rPr>
              <w:t>adjusted for federal state</w:t>
            </w:r>
            <w:r w:rsidR="00214051">
              <w:rPr>
                <w:sz w:val="16"/>
                <w:szCs w:val="18"/>
                <w:lang w:val="en-US"/>
              </w:rPr>
              <w:t>,</w:t>
            </w:r>
            <w:r w:rsidR="009321D7">
              <w:rPr>
                <w:sz w:val="16"/>
                <w:szCs w:val="18"/>
                <w:lang w:val="en-US"/>
              </w:rPr>
              <w:t xml:space="preserve"> and district types</w:t>
            </w:r>
          </w:p>
          <w:p w14:paraId="07ECB101" w14:textId="77777777" w:rsidR="0055622E" w:rsidRDefault="0055622E" w:rsidP="008156EB">
            <w:pPr>
              <w:rPr>
                <w:sz w:val="16"/>
                <w:szCs w:val="18"/>
                <w:lang w:val="en-US"/>
              </w:rPr>
            </w:pPr>
          </w:p>
        </w:tc>
      </w:tr>
    </w:tbl>
    <w:p w14:paraId="5FD0BDE9" w14:textId="77777777" w:rsidR="00E52B86" w:rsidRDefault="00E52B86">
      <w:pPr>
        <w:rPr>
          <w:lang w:val="en-US"/>
        </w:rPr>
      </w:pPr>
    </w:p>
    <w:p w14:paraId="661280D0" w14:textId="77777777" w:rsidR="002D4D41" w:rsidRPr="002D4D41" w:rsidRDefault="002D4D41" w:rsidP="002D4D41">
      <w:pPr>
        <w:spacing w:after="0" w:line="240" w:lineRule="auto"/>
        <w:rPr>
          <w:sz w:val="16"/>
          <w:szCs w:val="18"/>
          <w:lang w:val="en-US"/>
        </w:rPr>
      </w:pPr>
      <w:r>
        <w:rPr>
          <w:b/>
          <w:sz w:val="16"/>
          <w:szCs w:val="18"/>
          <w:lang w:val="en-US"/>
        </w:rPr>
        <w:t>Table S2:</w:t>
      </w:r>
      <w:r w:rsidRPr="00BA4204">
        <w:rPr>
          <w:sz w:val="16"/>
          <w:szCs w:val="18"/>
          <w:lang w:val="en-US"/>
        </w:rPr>
        <w:t xml:space="preserve"> </w:t>
      </w:r>
      <w:r>
        <w:rPr>
          <w:sz w:val="16"/>
          <w:szCs w:val="18"/>
          <w:lang w:val="en-US"/>
        </w:rPr>
        <w:t xml:space="preserve">Linear regression model </w:t>
      </w:r>
      <w:r w:rsidRPr="006E604E">
        <w:rPr>
          <w:color w:val="000000" w:themeColor="text1"/>
          <w:sz w:val="16"/>
          <w:szCs w:val="18"/>
          <w:lang w:val="en-US"/>
        </w:rPr>
        <w:t xml:space="preserve">between stroke unit care rate </w:t>
      </w:r>
      <w:r w:rsidR="003D3BF6" w:rsidRPr="006E604E">
        <w:rPr>
          <w:color w:val="000000" w:themeColor="text1"/>
          <w:sz w:val="16"/>
          <w:szCs w:val="18"/>
          <w:lang w:val="en-US"/>
        </w:rPr>
        <w:t>(</w:t>
      </w:r>
      <w:r w:rsidR="003D3BF6" w:rsidRPr="003D3BF6">
        <w:rPr>
          <w:sz w:val="16"/>
          <w:szCs w:val="18"/>
          <w:lang w:val="en-US"/>
        </w:rPr>
        <w:t>as of 201</w:t>
      </w:r>
      <w:r w:rsidR="003D3BF6">
        <w:rPr>
          <w:sz w:val="16"/>
          <w:szCs w:val="18"/>
          <w:lang w:val="en-US"/>
        </w:rPr>
        <w:t>9</w:t>
      </w:r>
      <w:r w:rsidR="003D3BF6" w:rsidRPr="003D3BF6">
        <w:rPr>
          <w:sz w:val="16"/>
          <w:szCs w:val="18"/>
          <w:lang w:val="en-US"/>
        </w:rPr>
        <w:t xml:space="preserve">) </w:t>
      </w:r>
      <w:r>
        <w:rPr>
          <w:sz w:val="16"/>
          <w:szCs w:val="18"/>
          <w:lang w:val="en-US"/>
        </w:rPr>
        <w:t>as de</w:t>
      </w:r>
      <w:r w:rsidR="003D3BF6">
        <w:rPr>
          <w:sz w:val="16"/>
          <w:szCs w:val="18"/>
          <w:lang w:val="en-US"/>
        </w:rPr>
        <w:t>pendent variable and GIMD 2015</w:t>
      </w:r>
    </w:p>
    <w:tbl>
      <w:tblPr>
        <w:tblStyle w:val="TableGrid"/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"/>
        <w:gridCol w:w="1499"/>
        <w:gridCol w:w="66"/>
        <w:gridCol w:w="786"/>
        <w:gridCol w:w="788"/>
        <w:gridCol w:w="721"/>
        <w:gridCol w:w="70"/>
        <w:gridCol w:w="788"/>
        <w:gridCol w:w="787"/>
        <w:gridCol w:w="722"/>
        <w:gridCol w:w="71"/>
        <w:gridCol w:w="787"/>
        <w:gridCol w:w="788"/>
        <w:gridCol w:w="792"/>
      </w:tblGrid>
      <w:tr w:rsidR="002D4D41" w:rsidRPr="003527DD" w14:paraId="16241A28" w14:textId="77777777" w:rsidTr="00930592">
        <w:trPr>
          <w:trHeight w:val="123"/>
        </w:trPr>
        <w:tc>
          <w:tcPr>
            <w:tcW w:w="17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E49E5A" w14:textId="77777777" w:rsidR="002D4D41" w:rsidRPr="003F5AB2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9BC706" w14:textId="77777777" w:rsidR="002D4D41" w:rsidRPr="003F5AB2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136A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2.1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88202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388E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2</w:t>
            </w:r>
            <w:r w:rsidRPr="00BC7086">
              <w:rPr>
                <w:b/>
                <w:sz w:val="16"/>
                <w:szCs w:val="18"/>
                <w:lang w:val="en-US"/>
              </w:rPr>
              <w:t>.2</w:t>
            </w:r>
            <w:r w:rsidRPr="009321D7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67168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98A1C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2</w:t>
            </w:r>
            <w:r w:rsidRPr="00BC7086">
              <w:rPr>
                <w:b/>
                <w:sz w:val="16"/>
                <w:szCs w:val="18"/>
                <w:lang w:val="en-US"/>
              </w:rPr>
              <w:t>.3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ǂ</w:t>
            </w:r>
          </w:p>
        </w:tc>
      </w:tr>
      <w:tr w:rsidR="002D4D41" w:rsidRPr="003527DD" w14:paraId="31C6751A" w14:textId="77777777" w:rsidTr="00930592">
        <w:trPr>
          <w:trHeight w:val="77"/>
        </w:trPr>
        <w:tc>
          <w:tcPr>
            <w:tcW w:w="1765" w:type="dxa"/>
            <w:gridSpan w:val="2"/>
            <w:vMerge/>
            <w:tcBorders>
              <w:left w:val="nil"/>
              <w:right w:val="nil"/>
            </w:tcBorders>
          </w:tcPr>
          <w:p w14:paraId="020C3D0A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right w:val="nil"/>
            </w:tcBorders>
          </w:tcPr>
          <w:p w14:paraId="2A8E4735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</w:tcPr>
          <w:p w14:paraId="2F4E73EE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FC23A5D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945F7E0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</w:tcPr>
          <w:p w14:paraId="5C430A0A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2E50E4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861A22A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7266F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A4FDC" w14:textId="77777777" w:rsidR="002D4D41" w:rsidRPr="00A02F11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</w:tr>
      <w:tr w:rsidR="002D4D41" w:rsidRPr="003527DD" w14:paraId="0CE1D747" w14:textId="77777777" w:rsidTr="00930592">
        <w:tc>
          <w:tcPr>
            <w:tcW w:w="17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7398B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B74DD4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1B10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152C6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17216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5728F15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F159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29936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C50BB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59204E6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2EC21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9A281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BF3B9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2D4D41" w:rsidRPr="003527DD" w14:paraId="104E6C47" w14:textId="77777777" w:rsidTr="00930592"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C74D1" w14:textId="77777777" w:rsidR="002D4D41" w:rsidRPr="00584F22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GIMD 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2BEA4E58" w14:textId="77777777" w:rsidR="002D4D41" w:rsidRPr="00584F22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CC4655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305D7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FF3F693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7D474DC6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FA62F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317194A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831F8E8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026D1FE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2E4D3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14D8B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88DA2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086FF9" w:rsidRPr="003527DD" w14:paraId="2D10EDFA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B9C8CE7" w14:textId="77777777" w:rsidR="00086FF9" w:rsidRPr="00EE5115" w:rsidRDefault="00086FF9" w:rsidP="00086FF9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FD63ABB" w14:textId="77777777" w:rsidR="00086FF9" w:rsidRPr="0007483B" w:rsidRDefault="00086FF9" w:rsidP="00086FF9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1, lea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4897F658" w14:textId="77777777" w:rsidR="00086FF9" w:rsidRPr="0007483B" w:rsidRDefault="00086FF9" w:rsidP="00086FF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8D262B7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21CAAB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D68C0D6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46BAACDB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286229B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EEA4E00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DBF50F6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F91BA9F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4B123A7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B198DC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A41E592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A0346C" w:rsidRPr="003527DD" w14:paraId="7B92AC05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D8664C9" w14:textId="77777777" w:rsidR="00A0346C" w:rsidRPr="00EE5115" w:rsidRDefault="00A0346C" w:rsidP="00A0346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7D57279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429564BF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846D697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0A34B93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39735D3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6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7AF896F2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DC3C411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A458748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863BD74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4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568055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2A20AFD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D8C55B6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BC1241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53</w:t>
            </w:r>
          </w:p>
        </w:tc>
      </w:tr>
      <w:tr w:rsidR="00A0346C" w:rsidRPr="000D75A4" w14:paraId="31DDE918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4DE2CF5" w14:textId="77777777" w:rsidR="00A0346C" w:rsidRPr="00EE5115" w:rsidRDefault="00A0346C" w:rsidP="00A0346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A6F97A3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4618F985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7292AB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158D905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88A582E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53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E659B81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B0B5F94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E5EA80E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061DB2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4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5215E9B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C372851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B1282A4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02AB7E6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56</w:t>
            </w:r>
          </w:p>
        </w:tc>
      </w:tr>
      <w:tr w:rsidR="00A0346C" w:rsidRPr="000D75A4" w14:paraId="209B9C2C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943FEFC" w14:textId="77777777" w:rsidR="00A0346C" w:rsidRPr="00EE5115" w:rsidRDefault="00A0346C" w:rsidP="00A0346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099C50B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628F304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BFFA6E3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9B2226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1DF0F15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4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552528D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35AE5C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06ECFAC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621C190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4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80BA779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224B7F5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5B1F42A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6F0D802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58</w:t>
            </w:r>
          </w:p>
        </w:tc>
      </w:tr>
      <w:tr w:rsidR="00A0346C" w:rsidRPr="000D75A4" w14:paraId="3A0C9035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CC2F67D" w14:textId="77777777" w:rsidR="00A0346C" w:rsidRPr="00EE5115" w:rsidRDefault="00A0346C" w:rsidP="00A0346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E76DD39" w14:textId="77777777" w:rsidR="00A0346C" w:rsidRDefault="00A0346C" w:rsidP="00A0346C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5, mo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211195F2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AB22E45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0A5E03C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6984F76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43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C2D50C3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1801C15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AC24A44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AA7D71D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6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3F44727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D5A9847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790D867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ACA9D98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58</w:t>
            </w:r>
          </w:p>
        </w:tc>
      </w:tr>
      <w:tr w:rsidR="00A0346C" w:rsidRPr="0007483B" w14:paraId="0450D98B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F051FBE" w14:textId="77777777" w:rsidR="00A0346C" w:rsidRPr="00EE5115" w:rsidRDefault="00A0346C" w:rsidP="00A0346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29F715F" w14:textId="77777777" w:rsidR="00A0346C" w:rsidRPr="008E44B9" w:rsidRDefault="00A0346C" w:rsidP="00A0346C">
            <w:pPr>
              <w:rPr>
                <w:i/>
                <w:sz w:val="16"/>
                <w:szCs w:val="18"/>
                <w:lang w:val="en-US"/>
              </w:rPr>
            </w:pPr>
            <w:r w:rsidRPr="008E44B9">
              <w:rPr>
                <w:i/>
                <w:sz w:val="16"/>
                <w:szCs w:val="18"/>
                <w:lang w:val="en-US"/>
              </w:rPr>
              <w:t>Intercept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49CD2FF0" w14:textId="77777777" w:rsidR="00A0346C" w:rsidRPr="0007483B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FB4EFA4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B5A3E2B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00FDE6D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5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4BD4B72A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83AF9C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8F4B5FB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EF654E0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B22BE10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EE2377E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777A1C8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3865AA8" w14:textId="77777777" w:rsidR="00A0346C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04</w:t>
            </w:r>
          </w:p>
        </w:tc>
      </w:tr>
      <w:tr w:rsidR="00A0346C" w:rsidRPr="00573C59" w14:paraId="613812EA" w14:textId="77777777" w:rsidTr="00930592">
        <w:tc>
          <w:tcPr>
            <w:tcW w:w="893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65C60" w14:textId="77777777" w:rsidR="00A0346C" w:rsidRDefault="00A0346C" w:rsidP="00A0346C">
            <w:pPr>
              <w:jc w:val="both"/>
              <w:rPr>
                <w:sz w:val="16"/>
                <w:szCs w:val="18"/>
                <w:lang w:val="en-US"/>
              </w:rPr>
            </w:pPr>
          </w:p>
          <w:p w14:paraId="6B028F29" w14:textId="77777777" w:rsidR="00A0346C" w:rsidRPr="009321D7" w:rsidRDefault="00A0346C" w:rsidP="00A0346C">
            <w:pPr>
              <w:jc w:val="both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IRR, incidence rate ratio; CI, confidence interval; Q1, first Quintile; Q2, second quintile; Q3, third quintile, Q4, fourth quintile; Q5, fifth quintile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#</w:t>
            </w:r>
            <w:r w:rsidRPr="009321D7">
              <w:rPr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unadjusted</w:t>
            </w:r>
            <w:r w:rsidRPr="009321D7"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†</w:t>
            </w:r>
            <w:r w:rsidRPr="009321D7">
              <w:rPr>
                <w:sz w:val="16"/>
                <w:szCs w:val="18"/>
                <w:lang w:val="en-US"/>
              </w:rPr>
              <w:t xml:space="preserve"> adjusted for federal state</w:t>
            </w:r>
            <w:r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ǂ</w:t>
            </w:r>
            <w:r>
              <w:rPr>
                <w:rFonts w:cstheme="minorHAnsi"/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adjusted for federal state, and district types</w:t>
            </w:r>
          </w:p>
          <w:p w14:paraId="5C3B1240" w14:textId="77777777" w:rsidR="00A0346C" w:rsidRDefault="00A0346C" w:rsidP="00A0346C">
            <w:pPr>
              <w:rPr>
                <w:sz w:val="16"/>
                <w:szCs w:val="18"/>
                <w:lang w:val="en-US"/>
              </w:rPr>
            </w:pPr>
          </w:p>
        </w:tc>
      </w:tr>
    </w:tbl>
    <w:p w14:paraId="3F3A89E7" w14:textId="77777777" w:rsidR="002D4D41" w:rsidRDefault="002D4D41">
      <w:pPr>
        <w:rPr>
          <w:lang w:val="en-US"/>
        </w:rPr>
      </w:pPr>
    </w:p>
    <w:p w14:paraId="43C9362A" w14:textId="77777777" w:rsidR="002D4D41" w:rsidRPr="002D4D41" w:rsidRDefault="002D4D41" w:rsidP="002D4D41">
      <w:pPr>
        <w:spacing w:after="0" w:line="240" w:lineRule="auto"/>
        <w:rPr>
          <w:sz w:val="16"/>
          <w:szCs w:val="18"/>
          <w:lang w:val="en-US"/>
        </w:rPr>
      </w:pPr>
      <w:r>
        <w:rPr>
          <w:b/>
          <w:sz w:val="16"/>
          <w:szCs w:val="18"/>
          <w:lang w:val="en-US"/>
        </w:rPr>
        <w:t>Table S3:</w:t>
      </w:r>
      <w:r w:rsidRPr="00BA4204">
        <w:rPr>
          <w:sz w:val="16"/>
          <w:szCs w:val="18"/>
          <w:lang w:val="en-US"/>
        </w:rPr>
        <w:t xml:space="preserve"> </w:t>
      </w:r>
      <w:r>
        <w:rPr>
          <w:sz w:val="16"/>
          <w:szCs w:val="18"/>
          <w:lang w:val="en-US"/>
        </w:rPr>
        <w:t xml:space="preserve">Linear regression model </w:t>
      </w:r>
      <w:r w:rsidRPr="006E604E">
        <w:rPr>
          <w:color w:val="000000" w:themeColor="text1"/>
          <w:sz w:val="16"/>
          <w:szCs w:val="18"/>
          <w:lang w:val="en-US"/>
        </w:rPr>
        <w:t xml:space="preserve">between mechanical thrombectomy rate </w:t>
      </w:r>
      <w:r w:rsidR="003D3BF6" w:rsidRPr="006E604E">
        <w:rPr>
          <w:color w:val="000000" w:themeColor="text1"/>
          <w:sz w:val="16"/>
          <w:szCs w:val="18"/>
          <w:lang w:val="en-US"/>
        </w:rPr>
        <w:t xml:space="preserve">(as </w:t>
      </w:r>
      <w:r w:rsidR="003D3BF6" w:rsidRPr="003D3BF6">
        <w:rPr>
          <w:sz w:val="16"/>
          <w:szCs w:val="18"/>
          <w:lang w:val="en-US"/>
        </w:rPr>
        <w:t>of 201</w:t>
      </w:r>
      <w:r w:rsidR="003D3BF6">
        <w:rPr>
          <w:sz w:val="16"/>
          <w:szCs w:val="18"/>
          <w:lang w:val="en-US"/>
        </w:rPr>
        <w:t>9</w:t>
      </w:r>
      <w:r w:rsidR="003D3BF6" w:rsidRPr="003D3BF6">
        <w:rPr>
          <w:sz w:val="16"/>
          <w:szCs w:val="18"/>
          <w:lang w:val="en-US"/>
        </w:rPr>
        <w:t xml:space="preserve">) </w:t>
      </w:r>
      <w:r>
        <w:rPr>
          <w:sz w:val="16"/>
          <w:szCs w:val="18"/>
          <w:lang w:val="en-US"/>
        </w:rPr>
        <w:t>as de</w:t>
      </w:r>
      <w:r w:rsidR="003D3BF6">
        <w:rPr>
          <w:sz w:val="16"/>
          <w:szCs w:val="18"/>
          <w:lang w:val="en-US"/>
        </w:rPr>
        <w:t>pendent variable and GIMD 2015</w:t>
      </w:r>
    </w:p>
    <w:tbl>
      <w:tblPr>
        <w:tblStyle w:val="TableGrid"/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"/>
        <w:gridCol w:w="1499"/>
        <w:gridCol w:w="66"/>
        <w:gridCol w:w="786"/>
        <w:gridCol w:w="788"/>
        <w:gridCol w:w="721"/>
        <w:gridCol w:w="70"/>
        <w:gridCol w:w="788"/>
        <w:gridCol w:w="787"/>
        <w:gridCol w:w="722"/>
        <w:gridCol w:w="71"/>
        <w:gridCol w:w="787"/>
        <w:gridCol w:w="788"/>
        <w:gridCol w:w="792"/>
      </w:tblGrid>
      <w:tr w:rsidR="002D4D41" w:rsidRPr="003527DD" w14:paraId="1860AC3A" w14:textId="77777777" w:rsidTr="00930592">
        <w:trPr>
          <w:trHeight w:val="123"/>
        </w:trPr>
        <w:tc>
          <w:tcPr>
            <w:tcW w:w="17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2FBB88" w14:textId="77777777" w:rsidR="002D4D41" w:rsidRPr="003F5AB2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3A14D1" w14:textId="77777777" w:rsidR="002D4D41" w:rsidRPr="003F5AB2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D698B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3.1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6EE9C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CACD8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3</w:t>
            </w:r>
            <w:r w:rsidRPr="00BC7086">
              <w:rPr>
                <w:b/>
                <w:sz w:val="16"/>
                <w:szCs w:val="18"/>
                <w:lang w:val="en-US"/>
              </w:rPr>
              <w:t>.2</w:t>
            </w:r>
            <w:r w:rsidRPr="009321D7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899A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9617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3</w:t>
            </w:r>
            <w:r w:rsidRPr="00BC7086">
              <w:rPr>
                <w:b/>
                <w:sz w:val="16"/>
                <w:szCs w:val="18"/>
                <w:lang w:val="en-US"/>
              </w:rPr>
              <w:t>.3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ǂ</w:t>
            </w:r>
          </w:p>
        </w:tc>
      </w:tr>
      <w:tr w:rsidR="002D4D41" w:rsidRPr="003527DD" w14:paraId="106793C0" w14:textId="77777777" w:rsidTr="00930592">
        <w:trPr>
          <w:trHeight w:val="77"/>
        </w:trPr>
        <w:tc>
          <w:tcPr>
            <w:tcW w:w="1765" w:type="dxa"/>
            <w:gridSpan w:val="2"/>
            <w:vMerge/>
            <w:tcBorders>
              <w:left w:val="nil"/>
              <w:right w:val="nil"/>
            </w:tcBorders>
          </w:tcPr>
          <w:p w14:paraId="4FBBE591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right w:val="nil"/>
            </w:tcBorders>
          </w:tcPr>
          <w:p w14:paraId="7662C3DD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</w:tcPr>
          <w:p w14:paraId="4600ED7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CA2FBEC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3A752B9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</w:tcPr>
          <w:p w14:paraId="451D295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C80045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5BF0EBD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540EC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89CE3" w14:textId="77777777" w:rsidR="002D4D41" w:rsidRPr="00A02F11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</w:tr>
      <w:tr w:rsidR="002D4D41" w:rsidRPr="003527DD" w14:paraId="68051F71" w14:textId="77777777" w:rsidTr="00930592">
        <w:tc>
          <w:tcPr>
            <w:tcW w:w="17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9BD3B6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15D857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958BF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E7ABE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9F51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057CD8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48B7C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ECE9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89F34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83071B2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69167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112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00538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2D4D41" w:rsidRPr="003527DD" w14:paraId="0DB4EB60" w14:textId="77777777" w:rsidTr="00930592"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413AF" w14:textId="77777777" w:rsidR="002D4D41" w:rsidRPr="00584F22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GIMD 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76C3EE0C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5903B84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2C38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0D51E17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AEFFF3F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FD1C8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3BFA5FB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A4F78D8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5DBD2C8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2141B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A144C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95BD6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086FF9" w:rsidRPr="003527DD" w14:paraId="143C2B96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0B6720D" w14:textId="77777777" w:rsidR="00086FF9" w:rsidRPr="00EE5115" w:rsidRDefault="00086FF9" w:rsidP="00086FF9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242550F" w14:textId="77777777" w:rsidR="00086FF9" w:rsidRPr="0007483B" w:rsidRDefault="00086FF9" w:rsidP="00086FF9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1, lea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65C5EF7F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581CD2D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FA922B9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6A5D1EC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027325DA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67FCAE1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F96D370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3A34ED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C0D1548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CF632EF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C0CFB7A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9184C83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2D4D41" w:rsidRPr="003527DD" w14:paraId="0E8B342D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360E5D8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75E6CD5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C81E74C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E92FFC3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6ABBAD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1AE9B8A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4291BFBF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C75C83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D8EF145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CAD7AE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3C1128A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0F11A5D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8D40A5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1F5D222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5</w:t>
            </w:r>
          </w:p>
        </w:tc>
      </w:tr>
      <w:tr w:rsidR="002D4D41" w:rsidRPr="000D75A4" w14:paraId="17AA0703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D5D6350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2B7BA0B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6D692ADC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69E2537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06B361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81C6895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14E4D587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9E054C4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E20A9F0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2421A5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32B9F65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B8EA11D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9C78A95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71C670B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1</w:t>
            </w:r>
          </w:p>
        </w:tc>
      </w:tr>
      <w:tr w:rsidR="002D4D41" w:rsidRPr="000D75A4" w14:paraId="67A38BAE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0DBB4DC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7B653A8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68B4380F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4D7841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F3751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8DFF489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2B4E4F1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0BFBBBA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691C80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1B39F3E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2F0DA2D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CEEC33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EC41123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2D244BB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7</w:t>
            </w:r>
          </w:p>
        </w:tc>
      </w:tr>
      <w:tr w:rsidR="008E44B9" w:rsidRPr="000D75A4" w14:paraId="53F53F57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8327293" w14:textId="77777777" w:rsidR="008E44B9" w:rsidRPr="00EE5115" w:rsidRDefault="008E44B9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2621525" w14:textId="77777777" w:rsidR="008E44B9" w:rsidRDefault="008E44B9" w:rsidP="0093059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5, mo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57D1F891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D39C17F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BC0F16B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3FA45E6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435872F4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33ED1C9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C02C904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1E64C62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B0D32B4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45EFAD5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AC9963E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295B2B2" w14:textId="77777777" w:rsidR="008E44B9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7</w:t>
            </w:r>
          </w:p>
        </w:tc>
      </w:tr>
      <w:tr w:rsidR="002D4D41" w:rsidRPr="0007483B" w14:paraId="6BC599E9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28BBCEF" w14:textId="77777777" w:rsidR="002D4D41" w:rsidRPr="008E44B9" w:rsidRDefault="002D4D41" w:rsidP="00930592">
            <w:pPr>
              <w:autoSpaceDE w:val="0"/>
              <w:autoSpaceDN w:val="0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5DBC583" w14:textId="77777777" w:rsidR="002D4D41" w:rsidRPr="008E44B9" w:rsidRDefault="008E44B9" w:rsidP="00930592">
            <w:pPr>
              <w:rPr>
                <w:i/>
                <w:sz w:val="16"/>
                <w:szCs w:val="18"/>
                <w:lang w:val="en-US"/>
              </w:rPr>
            </w:pPr>
            <w:r w:rsidRPr="008E44B9">
              <w:rPr>
                <w:i/>
                <w:sz w:val="16"/>
                <w:szCs w:val="18"/>
                <w:lang w:val="en-US"/>
              </w:rPr>
              <w:t>Intercept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1B34FE46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B0B7914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230D033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5B02FDD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75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5328E403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2C01FCE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F90FE12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86FE961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9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8591D5B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DC8144A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FBF0178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DA84756" w14:textId="77777777" w:rsidR="002D4D41" w:rsidRPr="0007483B" w:rsidRDefault="00A0346C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89</w:t>
            </w:r>
          </w:p>
        </w:tc>
      </w:tr>
      <w:tr w:rsidR="002D4D41" w:rsidRPr="00573C59" w14:paraId="3693CEC2" w14:textId="77777777" w:rsidTr="00930592">
        <w:tc>
          <w:tcPr>
            <w:tcW w:w="893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E8099" w14:textId="77777777" w:rsidR="002D4D41" w:rsidRDefault="002D4D41" w:rsidP="00930592">
            <w:pPr>
              <w:jc w:val="both"/>
              <w:rPr>
                <w:sz w:val="16"/>
                <w:szCs w:val="18"/>
                <w:lang w:val="en-US"/>
              </w:rPr>
            </w:pPr>
          </w:p>
          <w:p w14:paraId="3F883849" w14:textId="77777777" w:rsidR="002D4D41" w:rsidRPr="009321D7" w:rsidRDefault="002D4D41" w:rsidP="00930592">
            <w:pPr>
              <w:jc w:val="both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IRR, incidence rate ratio; CI, confidence interval; Q1, first Quintile; Q2, second quintile; Q3, third quintile, Q4, fourth quintile; Q5, fifth quintile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#</w:t>
            </w:r>
            <w:r w:rsidRPr="009321D7">
              <w:rPr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unadjusted</w:t>
            </w:r>
            <w:r w:rsidRPr="009321D7"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†</w:t>
            </w:r>
            <w:r w:rsidRPr="009321D7">
              <w:rPr>
                <w:sz w:val="16"/>
                <w:szCs w:val="18"/>
                <w:lang w:val="en-US"/>
              </w:rPr>
              <w:t xml:space="preserve"> adjusted for federal state</w:t>
            </w:r>
            <w:r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ǂ</w:t>
            </w:r>
            <w:r>
              <w:rPr>
                <w:rFonts w:cstheme="minorHAnsi"/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adjusted for federal state, and district types</w:t>
            </w:r>
          </w:p>
          <w:p w14:paraId="67E42607" w14:textId="77777777" w:rsidR="002D4D41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</w:tr>
    </w:tbl>
    <w:p w14:paraId="5F6FB7C0" w14:textId="77777777" w:rsidR="002D4D41" w:rsidRDefault="002D4D41">
      <w:pPr>
        <w:rPr>
          <w:lang w:val="en-US"/>
        </w:rPr>
      </w:pPr>
    </w:p>
    <w:p w14:paraId="5BE92155" w14:textId="77777777" w:rsidR="002D4D41" w:rsidRPr="002D4D41" w:rsidRDefault="002D4D41" w:rsidP="002D4D41">
      <w:pPr>
        <w:spacing w:after="0" w:line="240" w:lineRule="auto"/>
        <w:rPr>
          <w:sz w:val="16"/>
          <w:szCs w:val="18"/>
          <w:lang w:val="en-US"/>
        </w:rPr>
      </w:pPr>
      <w:r>
        <w:rPr>
          <w:b/>
          <w:sz w:val="16"/>
          <w:szCs w:val="18"/>
          <w:lang w:val="en-US"/>
        </w:rPr>
        <w:t>Table S4:</w:t>
      </w:r>
      <w:r w:rsidRPr="00BA4204">
        <w:rPr>
          <w:sz w:val="16"/>
          <w:szCs w:val="18"/>
          <w:lang w:val="en-US"/>
        </w:rPr>
        <w:t xml:space="preserve"> </w:t>
      </w:r>
      <w:r>
        <w:rPr>
          <w:sz w:val="16"/>
          <w:szCs w:val="18"/>
          <w:lang w:val="en-US"/>
        </w:rPr>
        <w:t xml:space="preserve">Linear regression model </w:t>
      </w:r>
      <w:bookmarkStart w:id="0" w:name="_GoBack"/>
      <w:r w:rsidRPr="006E604E">
        <w:rPr>
          <w:color w:val="000000" w:themeColor="text1"/>
          <w:sz w:val="16"/>
          <w:szCs w:val="18"/>
          <w:lang w:val="en-US"/>
        </w:rPr>
        <w:t xml:space="preserve">between intravenous thrombolysis rate </w:t>
      </w:r>
      <w:r w:rsidR="003D3BF6" w:rsidRPr="006E604E">
        <w:rPr>
          <w:color w:val="000000" w:themeColor="text1"/>
          <w:sz w:val="16"/>
          <w:szCs w:val="18"/>
          <w:lang w:val="en-US"/>
        </w:rPr>
        <w:t xml:space="preserve">(as </w:t>
      </w:r>
      <w:bookmarkEnd w:id="0"/>
      <w:r w:rsidR="003D3BF6" w:rsidRPr="003D3BF6">
        <w:rPr>
          <w:sz w:val="16"/>
          <w:szCs w:val="18"/>
          <w:lang w:val="en-US"/>
        </w:rPr>
        <w:t>of 201</w:t>
      </w:r>
      <w:r w:rsidR="003D3BF6">
        <w:rPr>
          <w:sz w:val="16"/>
          <w:szCs w:val="18"/>
          <w:lang w:val="en-US"/>
        </w:rPr>
        <w:t>9</w:t>
      </w:r>
      <w:r w:rsidR="003D3BF6" w:rsidRPr="003D3BF6">
        <w:rPr>
          <w:sz w:val="16"/>
          <w:szCs w:val="18"/>
          <w:lang w:val="en-US"/>
        </w:rPr>
        <w:t xml:space="preserve">) </w:t>
      </w:r>
      <w:r>
        <w:rPr>
          <w:sz w:val="16"/>
          <w:szCs w:val="18"/>
          <w:lang w:val="en-US"/>
        </w:rPr>
        <w:t>as de</w:t>
      </w:r>
      <w:r w:rsidR="003D3BF6">
        <w:rPr>
          <w:sz w:val="16"/>
          <w:szCs w:val="18"/>
          <w:lang w:val="en-US"/>
        </w:rPr>
        <w:t>pendent variable and GIMD 2015</w:t>
      </w:r>
    </w:p>
    <w:tbl>
      <w:tblPr>
        <w:tblStyle w:val="TableGrid"/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"/>
        <w:gridCol w:w="1499"/>
        <w:gridCol w:w="66"/>
        <w:gridCol w:w="786"/>
        <w:gridCol w:w="788"/>
        <w:gridCol w:w="721"/>
        <w:gridCol w:w="70"/>
        <w:gridCol w:w="788"/>
        <w:gridCol w:w="787"/>
        <w:gridCol w:w="722"/>
        <w:gridCol w:w="71"/>
        <w:gridCol w:w="787"/>
        <w:gridCol w:w="788"/>
        <w:gridCol w:w="792"/>
      </w:tblGrid>
      <w:tr w:rsidR="002D4D41" w:rsidRPr="003527DD" w14:paraId="023BBABD" w14:textId="77777777" w:rsidTr="00930592">
        <w:trPr>
          <w:trHeight w:val="123"/>
        </w:trPr>
        <w:tc>
          <w:tcPr>
            <w:tcW w:w="17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B098E4" w14:textId="77777777" w:rsidR="002D4D41" w:rsidRPr="003F5AB2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E62298" w14:textId="77777777" w:rsidR="002D4D41" w:rsidRPr="003F5AB2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EACC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4.1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17C30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5FC62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4</w:t>
            </w:r>
            <w:r w:rsidRPr="00BC7086">
              <w:rPr>
                <w:b/>
                <w:sz w:val="16"/>
                <w:szCs w:val="18"/>
                <w:lang w:val="en-US"/>
              </w:rPr>
              <w:t>.2</w:t>
            </w:r>
            <w:r w:rsidRPr="009321D7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FDEE4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6BFE0" w14:textId="77777777" w:rsidR="002D4D41" w:rsidRPr="00BC7086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BC7086">
              <w:rPr>
                <w:b/>
                <w:sz w:val="16"/>
                <w:szCs w:val="18"/>
                <w:lang w:val="en-US"/>
              </w:rPr>
              <w:t xml:space="preserve">Model </w:t>
            </w:r>
            <w:r>
              <w:rPr>
                <w:b/>
                <w:sz w:val="16"/>
                <w:szCs w:val="18"/>
                <w:lang w:val="en-US"/>
              </w:rPr>
              <w:t>S4</w:t>
            </w:r>
            <w:r w:rsidRPr="00BC7086">
              <w:rPr>
                <w:b/>
                <w:sz w:val="16"/>
                <w:szCs w:val="18"/>
                <w:lang w:val="en-US"/>
              </w:rPr>
              <w:t>.3</w:t>
            </w:r>
            <w:r w:rsidRPr="009321D7">
              <w:rPr>
                <w:rFonts w:cstheme="minorHAnsi"/>
                <w:b/>
                <w:sz w:val="16"/>
                <w:szCs w:val="18"/>
                <w:vertAlign w:val="superscript"/>
                <w:lang w:val="en-US"/>
              </w:rPr>
              <w:t>ǂ</w:t>
            </w:r>
          </w:p>
        </w:tc>
      </w:tr>
      <w:tr w:rsidR="002D4D41" w:rsidRPr="003527DD" w14:paraId="382843BF" w14:textId="77777777" w:rsidTr="00930592">
        <w:trPr>
          <w:trHeight w:val="77"/>
        </w:trPr>
        <w:tc>
          <w:tcPr>
            <w:tcW w:w="1765" w:type="dxa"/>
            <w:gridSpan w:val="2"/>
            <w:vMerge/>
            <w:tcBorders>
              <w:left w:val="nil"/>
              <w:right w:val="nil"/>
            </w:tcBorders>
          </w:tcPr>
          <w:p w14:paraId="48778747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right w:val="nil"/>
            </w:tcBorders>
          </w:tcPr>
          <w:p w14:paraId="2C8D857D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</w:tcPr>
          <w:p w14:paraId="4C46DCF5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59786F5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1214AAF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</w:tcPr>
          <w:p w14:paraId="653AE1B5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F1B732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A0DB5DB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6715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IR</w:t>
            </w:r>
            <w:r w:rsidRPr="00290940">
              <w:rPr>
                <w:b/>
                <w:sz w:val="16"/>
                <w:szCs w:val="18"/>
                <w:lang w:val="en-US"/>
              </w:rPr>
              <w:t>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70E32" w14:textId="77777777" w:rsidR="002D4D41" w:rsidRPr="00A02F11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95% CI</w:t>
            </w:r>
          </w:p>
        </w:tc>
      </w:tr>
      <w:tr w:rsidR="002D4D41" w:rsidRPr="003527DD" w14:paraId="08EFF589" w14:textId="77777777" w:rsidTr="00930592">
        <w:tc>
          <w:tcPr>
            <w:tcW w:w="17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BBB6F9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6769C9" w14:textId="77777777" w:rsidR="002D4D41" w:rsidRPr="00290940" w:rsidRDefault="002D4D41" w:rsidP="0093059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2439F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117D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0C372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4F6E0DB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EF5F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80A18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81ADA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93AF8C2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602F8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CAB6D" w14:textId="77777777" w:rsidR="002D4D41" w:rsidRPr="00290940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94B70" w14:textId="77777777" w:rsidR="002D4D41" w:rsidRPr="00200A37" w:rsidRDefault="002D4D41" w:rsidP="00843716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2D4D41" w:rsidRPr="003527DD" w14:paraId="6D367CE0" w14:textId="77777777" w:rsidTr="00930592"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B4755" w14:textId="77777777" w:rsidR="002D4D41" w:rsidRPr="00584F22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GIMD 201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5DDC7B6B" w14:textId="77777777" w:rsidR="002D4D41" w:rsidRPr="00584F22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E77954E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7BE94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A472DAC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7B00DB5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A93A6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8CF184E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BE4295F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B1414D3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FD179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3DB4E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14310" w14:textId="77777777" w:rsidR="002D4D41" w:rsidRPr="00584F22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086FF9" w:rsidRPr="003527DD" w14:paraId="40219E72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5E6182D4" w14:textId="77777777" w:rsidR="00086FF9" w:rsidRPr="00EE5115" w:rsidRDefault="00086FF9" w:rsidP="00086FF9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DE4D6C1" w14:textId="77777777" w:rsidR="00086FF9" w:rsidRPr="0007483B" w:rsidRDefault="00086FF9" w:rsidP="00086FF9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1, lea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2F0F9EDA" w14:textId="77777777" w:rsidR="00086FF9" w:rsidRPr="0007483B" w:rsidRDefault="00086FF9" w:rsidP="00086FF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54DEAE3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938CA34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2B1E829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6E243A5E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E0214E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76AA298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0ECABC3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22862C23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057FB75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566896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FF6F4FE" w14:textId="77777777" w:rsidR="00086FF9" w:rsidRPr="0007483B" w:rsidRDefault="00086FF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2D4D41" w:rsidRPr="003527DD" w14:paraId="2119D81F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4C86416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B496AD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09056044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E4AB618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33882B3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9FAC78C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14C61A62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EEEE7E3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E42B179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F9F7022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29DA7E4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53E79A4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8CD8209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F0294F8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1</w:t>
            </w:r>
          </w:p>
        </w:tc>
      </w:tr>
      <w:tr w:rsidR="002D4D41" w:rsidRPr="000D75A4" w14:paraId="0487B17E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784D1A2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D6B32C8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5487F11B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E397976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F5B034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575C356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1D38B3E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918A90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97D8344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F219015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5A1614D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B1EA17D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25FC12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9441934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1</w:t>
            </w:r>
          </w:p>
        </w:tc>
      </w:tr>
      <w:tr w:rsidR="002D4D41" w:rsidRPr="000D75A4" w14:paraId="2FE1FF8A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4B0DAD4" w14:textId="77777777" w:rsidR="002D4D41" w:rsidRPr="00EE5115" w:rsidRDefault="002D4D41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FC7EFB9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64447DF2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2A0A2ED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7973B28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FC55E4C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31BF719C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8764C02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D4EB681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FBC3B2C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336C554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73CDFCA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5620BAB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D667D4F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12</w:t>
            </w:r>
          </w:p>
        </w:tc>
      </w:tr>
      <w:tr w:rsidR="008E44B9" w:rsidRPr="000D75A4" w14:paraId="06274A56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C1521AF" w14:textId="77777777" w:rsidR="008E44B9" w:rsidRPr="00EE5115" w:rsidRDefault="008E44B9" w:rsidP="0093059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1B9F42B" w14:textId="77777777" w:rsidR="008E44B9" w:rsidRDefault="008E44B9" w:rsidP="0093059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Q5, most deprived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75D8D4EF" w14:textId="77777777" w:rsidR="008E44B9" w:rsidRPr="0007483B" w:rsidRDefault="008E44B9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A6DC153" w14:textId="77777777" w:rsidR="008E44B9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9E4139" w14:textId="77777777" w:rsidR="008E44B9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539311F" w14:textId="77777777" w:rsidR="008E44B9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E1E7790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1DD882E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ABE47BF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0D3279A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FA32824" w14:textId="77777777" w:rsidR="008E44B9" w:rsidRPr="0007483B" w:rsidRDefault="008E44B9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147EE2E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F89335A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.0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D83D8F7" w14:textId="77777777" w:rsidR="008E44B9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09</w:t>
            </w:r>
          </w:p>
        </w:tc>
      </w:tr>
      <w:tr w:rsidR="002D4D41" w:rsidRPr="0007483B" w14:paraId="184CC2E8" w14:textId="77777777" w:rsidTr="00930592"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C5B671C" w14:textId="77777777" w:rsidR="002D4D41" w:rsidRPr="008E44B9" w:rsidRDefault="002D4D41" w:rsidP="00930592">
            <w:pPr>
              <w:autoSpaceDE w:val="0"/>
              <w:autoSpaceDN w:val="0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98F7AE8" w14:textId="77777777" w:rsidR="002D4D41" w:rsidRPr="008E44B9" w:rsidRDefault="008E44B9" w:rsidP="00930592">
            <w:pPr>
              <w:rPr>
                <w:i/>
                <w:sz w:val="16"/>
                <w:szCs w:val="18"/>
                <w:lang w:val="en-US"/>
              </w:rPr>
            </w:pPr>
            <w:r w:rsidRPr="008E44B9">
              <w:rPr>
                <w:i/>
                <w:sz w:val="16"/>
                <w:szCs w:val="18"/>
                <w:lang w:val="en-US"/>
              </w:rPr>
              <w:t>Intercept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</w:tcPr>
          <w:p w14:paraId="206AF90A" w14:textId="77777777" w:rsidR="002D4D41" w:rsidRPr="0007483B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2E0B78B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1EE3134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9E26C55" w14:textId="77777777" w:rsidR="002D4D41" w:rsidRPr="0007483B" w:rsidRDefault="00031FFF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8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</w:tcPr>
          <w:p w14:paraId="2E62EDEB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44E1F93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41DFDA7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D98D2CC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9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ADBC1DD" w14:textId="77777777" w:rsidR="002D4D41" w:rsidRPr="0007483B" w:rsidRDefault="002D4D41" w:rsidP="00843716">
            <w:pPr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BA90888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B95407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6D94584" w14:textId="77777777" w:rsidR="002D4D41" w:rsidRPr="0007483B" w:rsidRDefault="004C5AA4" w:rsidP="00843716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96</w:t>
            </w:r>
          </w:p>
        </w:tc>
      </w:tr>
      <w:tr w:rsidR="002D4D41" w:rsidRPr="00573C59" w14:paraId="2AD6D3C4" w14:textId="77777777" w:rsidTr="00930592">
        <w:tc>
          <w:tcPr>
            <w:tcW w:w="893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DEB9D" w14:textId="77777777" w:rsidR="002D4D41" w:rsidRDefault="002D4D41" w:rsidP="00930592">
            <w:pPr>
              <w:jc w:val="both"/>
              <w:rPr>
                <w:sz w:val="16"/>
                <w:szCs w:val="18"/>
                <w:lang w:val="en-US"/>
              </w:rPr>
            </w:pPr>
          </w:p>
          <w:p w14:paraId="03A4BBC2" w14:textId="77777777" w:rsidR="002D4D41" w:rsidRPr="009321D7" w:rsidRDefault="002D4D41" w:rsidP="00930592">
            <w:pPr>
              <w:jc w:val="both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IRR, incidence rate ratio; CI, confidence interval; Q1, first Quintile; Q2, second quintile; Q3, third quintile, Q4, fourth quintile; Q5, fifth quintile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#</w:t>
            </w:r>
            <w:r w:rsidRPr="009321D7">
              <w:rPr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unadjusted</w:t>
            </w:r>
            <w:r w:rsidRPr="009321D7"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sz w:val="16"/>
                <w:szCs w:val="18"/>
                <w:vertAlign w:val="superscript"/>
                <w:lang w:val="en-US"/>
              </w:rPr>
              <w:t>†</w:t>
            </w:r>
            <w:r w:rsidRPr="009321D7">
              <w:rPr>
                <w:sz w:val="16"/>
                <w:szCs w:val="18"/>
                <w:lang w:val="en-US"/>
              </w:rPr>
              <w:t xml:space="preserve"> adjusted for federal state</w:t>
            </w:r>
            <w:r>
              <w:rPr>
                <w:sz w:val="16"/>
                <w:szCs w:val="18"/>
                <w:lang w:val="en-US"/>
              </w:rPr>
              <w:t xml:space="preserve">; </w:t>
            </w:r>
            <w:r w:rsidRPr="009321D7"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ǂ</w:t>
            </w:r>
            <w:r>
              <w:rPr>
                <w:rFonts w:cstheme="minorHAnsi"/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adjusted for federal state, and district types</w:t>
            </w:r>
          </w:p>
          <w:p w14:paraId="61C3AD28" w14:textId="77777777" w:rsidR="002D4D41" w:rsidRDefault="002D4D41" w:rsidP="00930592">
            <w:pPr>
              <w:rPr>
                <w:sz w:val="16"/>
                <w:szCs w:val="18"/>
                <w:lang w:val="en-US"/>
              </w:rPr>
            </w:pPr>
          </w:p>
        </w:tc>
      </w:tr>
    </w:tbl>
    <w:p w14:paraId="0E86BFD4" w14:textId="77777777" w:rsidR="002D4D41" w:rsidRPr="002D4D41" w:rsidRDefault="002D4D41" w:rsidP="005071EA">
      <w:pPr>
        <w:rPr>
          <w:lang w:val="en-US"/>
        </w:rPr>
      </w:pPr>
    </w:p>
    <w:sectPr w:rsidR="002D4D41" w:rsidRPr="002D4D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00967"/>
    <w:multiLevelType w:val="hybridMultilevel"/>
    <w:tmpl w:val="4B5A36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6263E"/>
    <w:multiLevelType w:val="hybridMultilevel"/>
    <w:tmpl w:val="F1CE12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0MjYxNDEwMjO0MDRQ0lEKTi0uzszPAykwrQUAhxdxnywAAAA="/>
  </w:docVars>
  <w:rsids>
    <w:rsidRoot w:val="00614329"/>
    <w:rsid w:val="000156AF"/>
    <w:rsid w:val="00016B01"/>
    <w:rsid w:val="00031FFF"/>
    <w:rsid w:val="0007483B"/>
    <w:rsid w:val="00086FF9"/>
    <w:rsid w:val="000F66D9"/>
    <w:rsid w:val="00146F69"/>
    <w:rsid w:val="00176966"/>
    <w:rsid w:val="001F54E7"/>
    <w:rsid w:val="00214051"/>
    <w:rsid w:val="002D4D41"/>
    <w:rsid w:val="002E520B"/>
    <w:rsid w:val="002F25F4"/>
    <w:rsid w:val="0034092B"/>
    <w:rsid w:val="003D2982"/>
    <w:rsid w:val="003D3BF6"/>
    <w:rsid w:val="00425656"/>
    <w:rsid w:val="004919E0"/>
    <w:rsid w:val="004B37C4"/>
    <w:rsid w:val="004C5AA4"/>
    <w:rsid w:val="004D0F59"/>
    <w:rsid w:val="00503C48"/>
    <w:rsid w:val="005071EA"/>
    <w:rsid w:val="0055622E"/>
    <w:rsid w:val="00562910"/>
    <w:rsid w:val="00573C59"/>
    <w:rsid w:val="00614329"/>
    <w:rsid w:val="006673A9"/>
    <w:rsid w:val="00681479"/>
    <w:rsid w:val="00683ADF"/>
    <w:rsid w:val="006E604E"/>
    <w:rsid w:val="007F2AF8"/>
    <w:rsid w:val="00832833"/>
    <w:rsid w:val="00843716"/>
    <w:rsid w:val="008E44B9"/>
    <w:rsid w:val="009221F5"/>
    <w:rsid w:val="009321D7"/>
    <w:rsid w:val="00981A63"/>
    <w:rsid w:val="009C7D75"/>
    <w:rsid w:val="009D00F1"/>
    <w:rsid w:val="009D380D"/>
    <w:rsid w:val="00A0346C"/>
    <w:rsid w:val="00A91C87"/>
    <w:rsid w:val="00AD6AE2"/>
    <w:rsid w:val="00B47B81"/>
    <w:rsid w:val="00B61D29"/>
    <w:rsid w:val="00BA36D2"/>
    <w:rsid w:val="00BC7086"/>
    <w:rsid w:val="00C00C50"/>
    <w:rsid w:val="00C85E68"/>
    <w:rsid w:val="00CD3D92"/>
    <w:rsid w:val="00CF231F"/>
    <w:rsid w:val="00DB655B"/>
    <w:rsid w:val="00DE281B"/>
    <w:rsid w:val="00E52B86"/>
    <w:rsid w:val="00E60697"/>
    <w:rsid w:val="00ED4745"/>
    <w:rsid w:val="00ED506E"/>
    <w:rsid w:val="00F23086"/>
    <w:rsid w:val="00FA0324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B786"/>
  <w15:chartTrackingRefBased/>
  <w15:docId w15:val="{DFD89073-313F-47EE-87FE-8E5A0DC2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4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3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3A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elau</dc:creator>
  <cp:keywords/>
  <dc:description/>
  <cp:lastModifiedBy>Kalyana Sundaram T.V</cp:lastModifiedBy>
  <cp:revision>14</cp:revision>
  <dcterms:created xsi:type="dcterms:W3CDTF">2022-06-13T15:47:00Z</dcterms:created>
  <dcterms:modified xsi:type="dcterms:W3CDTF">2023-01-18T12:41:00Z</dcterms:modified>
</cp:coreProperties>
</file>